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CE9" w:rsidRPr="00636804" w:rsidRDefault="00636804">
      <w:pPr>
        <w:rPr>
          <w:rFonts w:ascii="Times New Roman" w:hAnsi="Times New Roman" w:cs="Times New Roman"/>
          <w:sz w:val="24"/>
          <w:szCs w:val="24"/>
        </w:rPr>
      </w:pPr>
      <w:r w:rsidRPr="00636804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636804">
        <w:rPr>
          <w:rFonts w:ascii="Times New Roman" w:hAnsi="Times New Roman" w:cs="Times New Roman"/>
          <w:sz w:val="24"/>
          <w:szCs w:val="24"/>
        </w:rPr>
        <w:t xml:space="preserve"> The flow of visits in the study.</w:t>
      </w:r>
    </w:p>
    <w:p w:rsidR="00C9095F" w:rsidRPr="00636804" w:rsidRDefault="00C9095F">
      <w:pPr>
        <w:rPr>
          <w:rFonts w:ascii="Times New Roman" w:hAnsi="Times New Roman" w:cs="Times New Roman"/>
          <w:sz w:val="24"/>
          <w:szCs w:val="24"/>
        </w:rPr>
      </w:pPr>
    </w:p>
    <w:p w:rsidR="00C9095F" w:rsidRPr="00636804" w:rsidRDefault="00FE0340" w:rsidP="00C9095F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3680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6095E0" wp14:editId="1B626F98">
                <wp:simplePos x="0" y="0"/>
                <wp:positionH relativeFrom="column">
                  <wp:posOffset>2766060</wp:posOffset>
                </wp:positionH>
                <wp:positionV relativeFrom="paragraph">
                  <wp:posOffset>951374</wp:posOffset>
                </wp:positionV>
                <wp:extent cx="2395855" cy="694055"/>
                <wp:effectExtent l="0" t="0" r="23495" b="1079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5855" cy="6940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9095F" w:rsidRPr="0086036B" w:rsidRDefault="00C9095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cluded (n=</w:t>
                            </w:r>
                            <w:r w:rsidR="00C91578"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,619,495</w:t>
                            </w:r>
                            <w:r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C91578" w:rsidRPr="0086036B" w:rsidRDefault="006A61F9" w:rsidP="006A61F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 - N</w:t>
                            </w:r>
                            <w:r w:rsidR="00C9095F"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t meeting inclusion criteria </w:t>
                            </w:r>
                          </w:p>
                          <w:p w:rsidR="006A61F9" w:rsidRDefault="006A61F9" w:rsidP="006A61F9">
                            <w:pPr>
                              <w:ind w:left="360"/>
                            </w:pPr>
                          </w:p>
                          <w:p w:rsidR="00C9095F" w:rsidRDefault="00C9095F" w:rsidP="00C91578">
                            <w:pPr>
                              <w:pStyle w:val="a3"/>
                              <w:jc w:val="center"/>
                            </w:pPr>
                            <w:r w:rsidRPr="00C91578">
                              <w:t>(n=</w:t>
                            </w:r>
                            <w:r w:rsidR="00C91578" w:rsidRPr="00C91578">
                              <w:t>1,619,495</w:t>
                            </w:r>
                            <w:r w:rsidRPr="00C91578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17.8pt;margin-top:74.9pt;width:188.65pt;height:54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" fillcolor="white [3201]" strokeweight="1pt">
                <v:textbox>
                  <w:txbxContent>
                    <w:p w:rsidR="00C9095F" w:rsidRPr="0086036B" w:rsidRDefault="00C9095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cluded (n=</w:t>
                      </w:r>
                      <w:r w:rsidR="00C91578"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,619,495</w:t>
                      </w:r>
                      <w:r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:rsidR="00C91578" w:rsidRPr="0086036B" w:rsidRDefault="006A61F9" w:rsidP="006A61F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 - N</w:t>
                      </w:r>
                      <w:r w:rsidR="00C9095F"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t meeting inclusion criteria </w:t>
                      </w:r>
                    </w:p>
                    <w:p w:rsidR="006A61F9" w:rsidRDefault="006A61F9" w:rsidP="006A61F9">
                      <w:pPr>
                        <w:ind w:left="360"/>
                      </w:pPr>
                    </w:p>
                    <w:p w:rsidR="00C9095F" w:rsidRDefault="00C9095F" w:rsidP="00C91578">
                      <w:pPr>
                        <w:pStyle w:val="a3"/>
                        <w:jc w:val="center"/>
                      </w:pPr>
                      <w:r w:rsidRPr="00C91578">
                        <w:t>(n=</w:t>
                      </w:r>
                      <w:r w:rsidR="00C91578" w:rsidRPr="00C91578">
                        <w:t>1,619,495</w:t>
                      </w:r>
                      <w:r w:rsidRPr="00C91578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DB2425" w:rsidRPr="0063680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FC8AC1" wp14:editId="7564058C">
                <wp:simplePos x="0" y="0"/>
                <wp:positionH relativeFrom="column">
                  <wp:posOffset>2649855</wp:posOffset>
                </wp:positionH>
                <wp:positionV relativeFrom="paragraph">
                  <wp:posOffset>2779395</wp:posOffset>
                </wp:positionV>
                <wp:extent cx="3807460" cy="1058545"/>
                <wp:effectExtent l="0" t="0" r="21590" b="2730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7460" cy="10585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EF7FA6" w:rsidRPr="00A60A12" w:rsidRDefault="00C9095F" w:rsidP="00C9095F">
                            <w:pPr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A60A12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Excluded (n=</w:t>
                            </w:r>
                            <w:r w:rsidR="006A61F9" w:rsidRPr="00A60A12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1,264</w:t>
                            </w:r>
                            <w:r w:rsidRPr="00A60A12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)</w:t>
                            </w:r>
                            <w:r w:rsidR="00EF7FA6" w:rsidRPr="00A60A12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 xml:space="preserve"> </w:t>
                            </w:r>
                          </w:p>
                          <w:p w:rsidR="00C9095F" w:rsidRPr="00A60A12" w:rsidRDefault="006A61F9" w:rsidP="006A61F9">
                            <w:pPr>
                              <w:ind w:left="36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A60A12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 xml:space="preserve">- </w:t>
                            </w:r>
                            <w:r w:rsidR="00EF7FA6" w:rsidRPr="00A60A12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 xml:space="preserve">The primary diagnosis </w:t>
                            </w:r>
                            <w:r w:rsidR="00C9095F" w:rsidRPr="00A60A12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of gout</w:t>
                            </w:r>
                            <w:r w:rsidR="00EF7FA6" w:rsidRPr="00A60A12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 xml:space="preserve"> by ICD-10 but no a clinical presentation of acute arthritis in this visits </w:t>
                            </w:r>
                            <w:r w:rsidR="00C9095F" w:rsidRPr="00A60A12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(n=</w:t>
                            </w:r>
                            <w:r w:rsidRPr="00A60A12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1,102</w:t>
                            </w:r>
                            <w:r w:rsidR="00C9095F" w:rsidRPr="00A60A12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)</w:t>
                            </w:r>
                          </w:p>
                          <w:p w:rsidR="006A61F9" w:rsidRPr="00A60A12" w:rsidRDefault="006A61F9" w:rsidP="006A61F9">
                            <w:pPr>
                              <w:ind w:left="36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A60A12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- Missing OPD card (n=</w:t>
                            </w:r>
                            <w:r w:rsidR="00A24757" w:rsidRPr="00A60A12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16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27" type="#_x0000_t202" style="position:absolute;left:0;text-align:left;margin-left:208.65pt;margin-top:218.85pt;width:299.8pt;height:83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" fillcolor="window" strokeweight="1pt">
                <v:textbox>
                  <w:txbxContent>
                    <w:p w:rsidR="00EF7FA6" w:rsidRPr="00A60A12" w:rsidRDefault="00C9095F" w:rsidP="00C9095F">
                      <w:pPr>
                        <w:rPr>
                          <w:rFonts w:ascii="Times New Roman" w:hAnsi="Times New Roman" w:cs="Times New Roman"/>
                          <w:szCs w:val="22"/>
                        </w:rPr>
                      </w:pPr>
                      <w:r w:rsidRPr="00A60A12">
                        <w:rPr>
                          <w:rFonts w:ascii="Times New Roman" w:hAnsi="Times New Roman" w:cs="Times New Roman"/>
                          <w:szCs w:val="22"/>
                        </w:rPr>
                        <w:t>Excluded (n=</w:t>
                      </w:r>
                      <w:r w:rsidR="006A61F9" w:rsidRPr="00A60A12">
                        <w:rPr>
                          <w:rFonts w:ascii="Times New Roman" w:hAnsi="Times New Roman" w:cs="Times New Roman"/>
                          <w:szCs w:val="22"/>
                        </w:rPr>
                        <w:t>1,264</w:t>
                      </w:r>
                      <w:r w:rsidRPr="00A60A12">
                        <w:rPr>
                          <w:rFonts w:ascii="Times New Roman" w:hAnsi="Times New Roman" w:cs="Times New Roman"/>
                          <w:szCs w:val="22"/>
                        </w:rPr>
                        <w:t>)</w:t>
                      </w:r>
                      <w:r w:rsidR="00EF7FA6" w:rsidRPr="00A60A12">
                        <w:rPr>
                          <w:rFonts w:ascii="Times New Roman" w:hAnsi="Times New Roman" w:cs="Times New Roman"/>
                          <w:szCs w:val="22"/>
                        </w:rPr>
                        <w:t xml:space="preserve"> </w:t>
                      </w:r>
                    </w:p>
                    <w:p w:rsidR="00C9095F" w:rsidRPr="00A60A12" w:rsidRDefault="006A61F9" w:rsidP="006A61F9">
                      <w:pPr>
                        <w:ind w:left="360"/>
                        <w:rPr>
                          <w:rFonts w:ascii="Times New Roman" w:hAnsi="Times New Roman" w:cs="Times New Roman"/>
                          <w:szCs w:val="22"/>
                        </w:rPr>
                      </w:pPr>
                      <w:r w:rsidRPr="00A60A12">
                        <w:rPr>
                          <w:rFonts w:ascii="Times New Roman" w:hAnsi="Times New Roman" w:cs="Times New Roman"/>
                          <w:szCs w:val="22"/>
                        </w:rPr>
                        <w:t xml:space="preserve">- </w:t>
                      </w:r>
                      <w:r w:rsidR="00EF7FA6" w:rsidRPr="00A60A12">
                        <w:rPr>
                          <w:rFonts w:ascii="Times New Roman" w:hAnsi="Times New Roman" w:cs="Times New Roman"/>
                          <w:szCs w:val="22"/>
                        </w:rPr>
                        <w:t xml:space="preserve">The primary diagnosis </w:t>
                      </w:r>
                      <w:r w:rsidR="00C9095F" w:rsidRPr="00A60A12">
                        <w:rPr>
                          <w:rFonts w:ascii="Times New Roman" w:hAnsi="Times New Roman" w:cs="Times New Roman"/>
                          <w:szCs w:val="22"/>
                        </w:rPr>
                        <w:t>of gout</w:t>
                      </w:r>
                      <w:r w:rsidR="00EF7FA6" w:rsidRPr="00A60A12">
                        <w:rPr>
                          <w:rFonts w:ascii="Times New Roman" w:hAnsi="Times New Roman" w:cs="Times New Roman"/>
                          <w:szCs w:val="22"/>
                        </w:rPr>
                        <w:t xml:space="preserve"> by ICD-10 but no a clinical presentation of acute arthritis in this visits </w:t>
                      </w:r>
                      <w:r w:rsidR="00C9095F" w:rsidRPr="00A60A12">
                        <w:rPr>
                          <w:rFonts w:ascii="Times New Roman" w:hAnsi="Times New Roman" w:cs="Times New Roman"/>
                          <w:szCs w:val="22"/>
                        </w:rPr>
                        <w:t>(n=</w:t>
                      </w:r>
                      <w:r w:rsidRPr="00A60A12">
                        <w:rPr>
                          <w:rFonts w:ascii="Times New Roman" w:hAnsi="Times New Roman" w:cs="Times New Roman"/>
                          <w:szCs w:val="22"/>
                        </w:rPr>
                        <w:t>1,102</w:t>
                      </w:r>
                      <w:r w:rsidR="00C9095F" w:rsidRPr="00A60A12">
                        <w:rPr>
                          <w:rFonts w:ascii="Times New Roman" w:hAnsi="Times New Roman" w:cs="Times New Roman"/>
                          <w:szCs w:val="22"/>
                        </w:rPr>
                        <w:t>)</w:t>
                      </w:r>
                    </w:p>
                    <w:p w:rsidR="006A61F9" w:rsidRPr="00A60A12" w:rsidRDefault="006A61F9" w:rsidP="006A61F9">
                      <w:pPr>
                        <w:ind w:left="360"/>
                        <w:rPr>
                          <w:rFonts w:ascii="Times New Roman" w:hAnsi="Times New Roman" w:cs="Times New Roman"/>
                          <w:szCs w:val="22"/>
                        </w:rPr>
                      </w:pPr>
                      <w:r w:rsidRPr="00A60A12">
                        <w:rPr>
                          <w:rFonts w:ascii="Times New Roman" w:hAnsi="Times New Roman" w:cs="Times New Roman"/>
                          <w:szCs w:val="22"/>
                        </w:rPr>
                        <w:t>- Missing OPD card (n=</w:t>
                      </w:r>
                      <w:r w:rsidR="00A24757" w:rsidRPr="00A60A12">
                        <w:rPr>
                          <w:rFonts w:ascii="Times New Roman" w:hAnsi="Times New Roman" w:cs="Times New Roman"/>
                          <w:szCs w:val="22"/>
                        </w:rPr>
                        <w:t>162)</w:t>
                      </w:r>
                    </w:p>
                  </w:txbxContent>
                </v:textbox>
              </v:shape>
            </w:pict>
          </mc:Fallback>
        </mc:AlternateContent>
      </w:r>
      <w:r w:rsidR="00DB2425" w:rsidRPr="0063680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35D129" wp14:editId="40A5CAC4">
                <wp:simplePos x="0" y="0"/>
                <wp:positionH relativeFrom="column">
                  <wp:posOffset>2418715</wp:posOffset>
                </wp:positionH>
                <wp:positionV relativeFrom="paragraph">
                  <wp:posOffset>3312795</wp:posOffset>
                </wp:positionV>
                <wp:extent cx="231140" cy="0"/>
                <wp:effectExtent l="0" t="76200" r="16510" b="95250"/>
                <wp:wrapNone/>
                <wp:docPr id="7" name="ลูกศรเชื่อมต่อแบบตรง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114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ลูกศรเชื่อมต่อแบบตรง 7" o:spid="_x0000_s1026" type="#_x0000_t32" style="position:absolute;margin-left:190.45pt;margin-top:260.85pt;width:18.2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" strokecolor="windowText" strokeweight="1pt">
                <v:stroke endarrow="block"/>
              </v:shape>
            </w:pict>
          </mc:Fallback>
        </mc:AlternateContent>
      </w:r>
      <w:r w:rsidR="003730AD" w:rsidRPr="0063680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F807E40" wp14:editId="1F782ACE">
                <wp:simplePos x="0" y="0"/>
                <wp:positionH relativeFrom="column">
                  <wp:posOffset>901933</wp:posOffset>
                </wp:positionH>
                <wp:positionV relativeFrom="paragraph">
                  <wp:posOffset>5946140</wp:posOffset>
                </wp:positionV>
                <wp:extent cx="3055716" cy="636607"/>
                <wp:effectExtent l="0" t="0" r="11430" b="1143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5716" cy="6366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F7FA6" w:rsidRPr="0086036B" w:rsidRDefault="00C91578" w:rsidP="00C9157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 w:rsidR="00EF7FA6"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alyzed</w:t>
                            </w:r>
                            <w:r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n=632)</w:t>
                            </w:r>
                          </w:p>
                          <w:p w:rsidR="00C91578" w:rsidRPr="0086036B" w:rsidRDefault="003730AD" w:rsidP="003730AD">
                            <w:pPr>
                              <w:pStyle w:val="a3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- </w:t>
                            </w:r>
                            <w:r w:rsidR="00C91578"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cluded from analysis</w:t>
                            </w:r>
                            <w:r w:rsidR="0086036B"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91578"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0)</w:t>
                            </w:r>
                          </w:p>
                          <w:p w:rsidR="00C91578" w:rsidRDefault="00C9157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28" type="#_x0000_t202" style="position:absolute;left:0;text-align:left;margin-left:71pt;margin-top:468.2pt;width:240.6pt;height:50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" fillcolor="white [3201]" strokeweight="1pt">
                <v:textbox>
                  <w:txbxContent>
                    <w:p w:rsidR="00EF7FA6" w:rsidRPr="0086036B" w:rsidRDefault="00C91578" w:rsidP="00C9157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 w:rsidR="00EF7FA6"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alyzed</w:t>
                      </w:r>
                      <w:r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n=632)</w:t>
                      </w:r>
                    </w:p>
                    <w:p w:rsidR="00C91578" w:rsidRPr="0086036B" w:rsidRDefault="003730AD" w:rsidP="003730AD">
                      <w:pPr>
                        <w:pStyle w:val="a3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- </w:t>
                      </w:r>
                      <w:r w:rsidR="00C91578"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cluded from analysis</w:t>
                      </w:r>
                      <w:r w:rsidR="0086036B"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C91578"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0)</w:t>
                      </w:r>
                    </w:p>
                    <w:p w:rsidR="00C91578" w:rsidRDefault="00C91578"/>
                  </w:txbxContent>
                </v:textbox>
              </v:shape>
            </w:pict>
          </mc:Fallback>
        </mc:AlternateContent>
      </w:r>
      <w:r w:rsidR="003730AD" w:rsidRPr="0063680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00ED43C" wp14:editId="33F0F2DD">
                <wp:simplePos x="0" y="0"/>
                <wp:positionH relativeFrom="column">
                  <wp:posOffset>2766060</wp:posOffset>
                </wp:positionH>
                <wp:positionV relativeFrom="paragraph">
                  <wp:posOffset>4875272</wp:posOffset>
                </wp:positionV>
                <wp:extent cx="3119120" cy="809625"/>
                <wp:effectExtent l="0" t="0" r="24130" b="2857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9120" cy="809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EF7FA6" w:rsidRPr="0086036B" w:rsidRDefault="00EF7FA6" w:rsidP="00EF7FA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cluded (n=</w:t>
                            </w:r>
                            <w:r w:rsidR="006A61F9"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2</w:t>
                            </w:r>
                            <w:r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 </w:t>
                            </w:r>
                          </w:p>
                          <w:p w:rsidR="00EF7FA6" w:rsidRPr="0086036B" w:rsidRDefault="006A61F9" w:rsidP="006A61F9">
                            <w:p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- </w:t>
                            </w:r>
                            <w:r w:rsidR="00EF7FA6"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ata missing of </w:t>
                            </w:r>
                            <w:r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edications in </w:t>
                            </w:r>
                            <w:r w:rsidR="00EF7FA6"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mergency departments or home medications (n=</w:t>
                            </w:r>
                            <w:r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2</w:t>
                            </w:r>
                            <w:r w:rsidR="00EF7FA6"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29" type="#_x0000_t202" style="position:absolute;left:0;text-align:left;margin-left:217.8pt;margin-top:383.9pt;width:245.6pt;height:63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" fillcolor="window" strokeweight="1pt">
                <v:textbox>
                  <w:txbxContent>
                    <w:p w:rsidR="00EF7FA6" w:rsidRPr="0086036B" w:rsidRDefault="00EF7FA6" w:rsidP="00EF7FA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cluded (n=</w:t>
                      </w:r>
                      <w:r w:rsidR="006A61F9"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2</w:t>
                      </w:r>
                      <w:r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) </w:t>
                      </w:r>
                    </w:p>
                    <w:p w:rsidR="00EF7FA6" w:rsidRPr="0086036B" w:rsidRDefault="006A61F9" w:rsidP="006A61F9">
                      <w:p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- </w:t>
                      </w:r>
                      <w:r w:rsidR="00EF7FA6"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ata missing of </w:t>
                      </w:r>
                      <w:r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medications in </w:t>
                      </w:r>
                      <w:r w:rsidR="00EF7FA6"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mergency departments or home medications (n=</w:t>
                      </w:r>
                      <w:r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2</w:t>
                      </w:r>
                      <w:r w:rsidR="00EF7FA6"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3730AD" w:rsidRPr="0063680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DA1E5CC" wp14:editId="06F990F7">
                <wp:simplePos x="0" y="0"/>
                <wp:positionH relativeFrom="column">
                  <wp:posOffset>2425700</wp:posOffset>
                </wp:positionH>
                <wp:positionV relativeFrom="paragraph">
                  <wp:posOffset>5262880</wp:posOffset>
                </wp:positionV>
                <wp:extent cx="337820" cy="0"/>
                <wp:effectExtent l="0" t="76200" r="24130" b="95250"/>
                <wp:wrapNone/>
                <wp:docPr id="14" name="ลูกศรเชื่อมต่อแบบตรง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782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ลูกศรเชื่อมต่อแบบตรง 14" o:spid="_x0000_s1026" type="#_x0000_t32" style="position:absolute;margin-left:191pt;margin-top:414.4pt;width:26.6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" strokecolor="black [3213]" strokeweight="1pt">
                <v:stroke endarrow="block"/>
              </v:shape>
            </w:pict>
          </mc:Fallback>
        </mc:AlternateContent>
      </w:r>
      <w:r w:rsidR="003730AD" w:rsidRPr="0063680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F3AFCA5" wp14:editId="04FB002A">
                <wp:simplePos x="0" y="0"/>
                <wp:positionH relativeFrom="column">
                  <wp:posOffset>2426335</wp:posOffset>
                </wp:positionH>
                <wp:positionV relativeFrom="paragraph">
                  <wp:posOffset>4634230</wp:posOffset>
                </wp:positionV>
                <wp:extent cx="0" cy="1314450"/>
                <wp:effectExtent l="76200" t="0" r="57150" b="57150"/>
                <wp:wrapNone/>
                <wp:docPr id="10" name="ลูกศรเชื่อมต่อแบบตรง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1445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ลูกศรเชื่อมต่อแบบตรง 10" o:spid="_x0000_s1026" type="#_x0000_t32" style="position:absolute;margin-left:191.05pt;margin-top:364.9pt;width:0;height:103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" strokecolor="windowText" strokeweight="1pt">
                <v:stroke endarrow="block"/>
              </v:shape>
            </w:pict>
          </mc:Fallback>
        </mc:AlternateContent>
      </w:r>
      <w:r w:rsidR="003730AD" w:rsidRPr="0063680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42D006" wp14:editId="45334FB8">
                <wp:simplePos x="0" y="0"/>
                <wp:positionH relativeFrom="column">
                  <wp:posOffset>21614</wp:posOffset>
                </wp:positionH>
                <wp:positionV relativeFrom="paragraph">
                  <wp:posOffset>4054475</wp:posOffset>
                </wp:positionV>
                <wp:extent cx="4829810" cy="581025"/>
                <wp:effectExtent l="0" t="0" r="27940" b="2857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9810" cy="581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F7FA6" w:rsidRPr="0086036B" w:rsidRDefault="00EF7FA6" w:rsidP="0067232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out flare was defined as a clinical presentation of acute arthritis in visits that had been identified by the primary diagnosis of gout (n=</w:t>
                            </w:r>
                            <w:r w:rsidR="006A61F9"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644</w:t>
                            </w:r>
                            <w:r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30" type="#_x0000_t202" style="position:absolute;left:0;text-align:left;margin-left:1.7pt;margin-top:319.25pt;width:380.3pt;height:45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" fillcolor="white [3201]" strokeweight="1pt">
                <v:textbox>
                  <w:txbxContent>
                    <w:p w:rsidR="00EF7FA6" w:rsidRPr="0086036B" w:rsidRDefault="00EF7FA6" w:rsidP="0067232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out flare was defined as a clinical presentation of acute arthritis in visits that had been identified by the primary diagnosis of gout (n=</w:t>
                      </w:r>
                      <w:r w:rsidR="006A61F9"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644</w:t>
                      </w:r>
                      <w:r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3730AD" w:rsidRPr="0063680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A7FBCA" wp14:editId="21734B60">
                <wp:simplePos x="0" y="0"/>
                <wp:positionH relativeFrom="column">
                  <wp:posOffset>2418715</wp:posOffset>
                </wp:positionH>
                <wp:positionV relativeFrom="paragraph">
                  <wp:posOffset>2525395</wp:posOffset>
                </wp:positionV>
                <wp:extent cx="0" cy="1527810"/>
                <wp:effectExtent l="76200" t="0" r="57150" b="53340"/>
                <wp:wrapNone/>
                <wp:docPr id="6" name="ลูกศรเชื่อมต่อแบบตรง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781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ลูกศรเชื่อมต่อแบบตรง 6" o:spid="_x0000_s1026" type="#_x0000_t32" style="position:absolute;margin-left:190.45pt;margin-top:198.85pt;width:0;height:120.3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" strokecolor="black [3213]" strokeweight="1pt">
                <v:stroke endarrow="block"/>
              </v:shape>
            </w:pict>
          </mc:Fallback>
        </mc:AlternateContent>
      </w:r>
      <w:r w:rsidR="003730AD" w:rsidRPr="0063680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1F774B" wp14:editId="553054C8">
                <wp:simplePos x="0" y="0"/>
                <wp:positionH relativeFrom="column">
                  <wp:posOffset>-114935</wp:posOffset>
                </wp:positionH>
                <wp:positionV relativeFrom="paragraph">
                  <wp:posOffset>1800997</wp:posOffset>
                </wp:positionV>
                <wp:extent cx="5118100" cy="728980"/>
                <wp:effectExtent l="0" t="0" r="25400" b="1397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8100" cy="728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9095F" w:rsidRPr="0086036B" w:rsidRDefault="00C9095F" w:rsidP="0067232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="00EF7FA6"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e primary diagnosis of gout</w:t>
                            </w:r>
                            <w:r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using the International Classification of Diseases, the tenth revision (ICD-10) code, including M10.0, M10.1, M10.2, M10.3, M10.4 and M10.9 at </w:t>
                            </w:r>
                            <w:r w:rsidR="008F0E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mergency departments</w:t>
                            </w:r>
                            <w:r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n=</w:t>
                            </w:r>
                            <w:r w:rsidR="00C91578"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,908</w:t>
                            </w:r>
                            <w:r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1" type="#_x0000_t202" style="position:absolute;left:0;text-align:left;margin-left:-9.05pt;margin-top:141.8pt;width:403pt;height:57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" fillcolor="white [3201]" strokeweight="1pt">
                <v:textbox>
                  <w:txbxContent>
                    <w:p w:rsidR="00C9095F" w:rsidRPr="0086036B" w:rsidRDefault="00C9095F" w:rsidP="0067232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="00EF7FA6"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e primary diagnosis of gout</w:t>
                      </w:r>
                      <w:r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using the International Classification of Diseases, the tenth revision (ICD-10) code, including M10.0, M10.1, M10.2, M10.3, M10.4 and M10.9 at </w:t>
                      </w:r>
                      <w:r w:rsidR="008F0E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mergency departments</w:t>
                      </w:r>
                      <w:r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n=</w:t>
                      </w:r>
                      <w:r w:rsidR="00C91578"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,908</w:t>
                      </w:r>
                      <w:r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3730AD" w:rsidRPr="0063680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A316302" wp14:editId="13B02237">
                <wp:simplePos x="0" y="0"/>
                <wp:positionH relativeFrom="column">
                  <wp:posOffset>416560</wp:posOffset>
                </wp:positionH>
                <wp:positionV relativeFrom="paragraph">
                  <wp:posOffset>152400</wp:posOffset>
                </wp:positionV>
                <wp:extent cx="4062095" cy="624840"/>
                <wp:effectExtent l="0" t="0" r="14605" b="2286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2095" cy="624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730AD" w:rsidRDefault="0067232F" w:rsidP="0086036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otal visits in emergency departments from </w:t>
                            </w:r>
                          </w:p>
                          <w:p w:rsidR="0067232F" w:rsidRPr="0086036B" w:rsidRDefault="0067232F" w:rsidP="0086036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603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 January 2012 to 31 December 2016 (n=1,621,40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32" type="#_x0000_t202" style="position:absolute;left:0;text-align:left;margin-left:32.8pt;margin-top:12pt;width:319.85pt;height:49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" fillcolor="white [3201]" strokeweight="1pt">
                <v:textbox>
                  <w:txbxContent>
                    <w:p w:rsidR="003730AD" w:rsidRDefault="0067232F" w:rsidP="0086036B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otal visits in emergency departments from </w:t>
                      </w:r>
                    </w:p>
                    <w:p w:rsidR="0067232F" w:rsidRPr="0086036B" w:rsidRDefault="0067232F" w:rsidP="0086036B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603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 January 2012 to 31 December 2016 (n=1,621,403)</w:t>
                      </w:r>
                    </w:p>
                  </w:txbxContent>
                </v:textbox>
              </v:shape>
            </w:pict>
          </mc:Fallback>
        </mc:AlternateContent>
      </w:r>
      <w:r w:rsidR="003730AD" w:rsidRPr="0063680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B1544F" wp14:editId="2FFC3B22">
                <wp:simplePos x="0" y="0"/>
                <wp:positionH relativeFrom="column">
                  <wp:posOffset>2415540</wp:posOffset>
                </wp:positionH>
                <wp:positionV relativeFrom="paragraph">
                  <wp:posOffset>1320800</wp:posOffset>
                </wp:positionV>
                <wp:extent cx="347345" cy="0"/>
                <wp:effectExtent l="0" t="76200" r="14605" b="95250"/>
                <wp:wrapNone/>
                <wp:docPr id="4" name="ลูกศรเชื่อมต่อแบบตรง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734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ลูกศรเชื่อมต่อแบบตรง 4" o:spid="_x0000_s1026" type="#_x0000_t32" style="position:absolute;margin-left:190.2pt;margin-top:104pt;width:27.3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" strokecolor="black [3213]" strokeweight="1pt">
                <v:stroke endarrow="block"/>
              </v:shape>
            </w:pict>
          </mc:Fallback>
        </mc:AlternateContent>
      </w:r>
      <w:r w:rsidR="003730AD" w:rsidRPr="0063680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75586C" wp14:editId="02CE159C">
                <wp:simplePos x="0" y="0"/>
                <wp:positionH relativeFrom="column">
                  <wp:posOffset>2416810</wp:posOffset>
                </wp:positionH>
                <wp:positionV relativeFrom="paragraph">
                  <wp:posOffset>781050</wp:posOffset>
                </wp:positionV>
                <wp:extent cx="0" cy="1028700"/>
                <wp:effectExtent l="76200" t="0" r="57150" b="57150"/>
                <wp:wrapNone/>
                <wp:docPr id="2" name="ลูกศรเชื่อมต่อแบบตรง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87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ลูกศรเชื่อมต่อแบบตรง 2" o:spid="_x0000_s1026" type="#_x0000_t32" style="position:absolute;margin-left:190.3pt;margin-top:61.5pt;width:0;height:8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" strokecolor="black [3213]" strokeweight="1pt">
                <v:stroke endarrow="block"/>
              </v:shape>
            </w:pict>
          </mc:Fallback>
        </mc:AlternateContent>
      </w:r>
    </w:p>
    <w:sectPr w:rsidR="00C9095F" w:rsidRPr="006368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ahoma">
    <w:panose1 w:val="020B0604030504040204"/>
    <w:charset w:val="DE"/>
    <w:family w:val="swiss"/>
    <w:notTrueType/>
    <w:pitch w:val="variable"/>
    <w:sig w:usb0="01000001" w:usb1="00000000" w:usb2="00000000" w:usb3="00000000" w:csb0="00010000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E4018"/>
    <w:multiLevelType w:val="hybridMultilevel"/>
    <w:tmpl w:val="51EAFF3A"/>
    <w:lvl w:ilvl="0" w:tplc="AD181A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C11D10"/>
    <w:multiLevelType w:val="hybridMultilevel"/>
    <w:tmpl w:val="FFE0D2DA"/>
    <w:lvl w:ilvl="0" w:tplc="FF2CFFE0">
      <w:numFmt w:val="bullet"/>
      <w:lvlText w:val="-"/>
      <w:lvlJc w:val="left"/>
      <w:pPr>
        <w:ind w:left="76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>
    <w:nsid w:val="16C12B6F"/>
    <w:multiLevelType w:val="hybridMultilevel"/>
    <w:tmpl w:val="5D82C6D2"/>
    <w:lvl w:ilvl="0" w:tplc="EFB0F4C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72515CA"/>
    <w:multiLevelType w:val="hybridMultilevel"/>
    <w:tmpl w:val="2706916C"/>
    <w:lvl w:ilvl="0" w:tplc="697073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A606D4"/>
    <w:multiLevelType w:val="hybridMultilevel"/>
    <w:tmpl w:val="DDCA4BD8"/>
    <w:lvl w:ilvl="0" w:tplc="7110E1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717BDA"/>
    <w:multiLevelType w:val="hybridMultilevel"/>
    <w:tmpl w:val="1D2C66E8"/>
    <w:lvl w:ilvl="0" w:tplc="AD181A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5A1E3A"/>
    <w:multiLevelType w:val="hybridMultilevel"/>
    <w:tmpl w:val="435C6AB6"/>
    <w:lvl w:ilvl="0" w:tplc="AD181A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7A6EAC"/>
    <w:multiLevelType w:val="hybridMultilevel"/>
    <w:tmpl w:val="EA6E31D4"/>
    <w:lvl w:ilvl="0" w:tplc="30EAC9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5B82E24"/>
    <w:multiLevelType w:val="hybridMultilevel"/>
    <w:tmpl w:val="AF862066"/>
    <w:lvl w:ilvl="0" w:tplc="C08EAE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717D14"/>
    <w:multiLevelType w:val="hybridMultilevel"/>
    <w:tmpl w:val="2F505B2E"/>
    <w:lvl w:ilvl="0" w:tplc="3A482A8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2DEC61EB"/>
    <w:multiLevelType w:val="hybridMultilevel"/>
    <w:tmpl w:val="5A7CDFC2"/>
    <w:lvl w:ilvl="0" w:tplc="AD181AD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2F2F563D"/>
    <w:multiLevelType w:val="hybridMultilevel"/>
    <w:tmpl w:val="7A0A6F9C"/>
    <w:lvl w:ilvl="0" w:tplc="920080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4671A0B"/>
    <w:multiLevelType w:val="hybridMultilevel"/>
    <w:tmpl w:val="453A5460"/>
    <w:lvl w:ilvl="0" w:tplc="AD181A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5DF6680"/>
    <w:multiLevelType w:val="hybridMultilevel"/>
    <w:tmpl w:val="F1FE36EE"/>
    <w:lvl w:ilvl="0" w:tplc="5FFE16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3682A62"/>
    <w:multiLevelType w:val="hybridMultilevel"/>
    <w:tmpl w:val="4DD2F176"/>
    <w:lvl w:ilvl="0" w:tplc="AD181A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79850CD"/>
    <w:multiLevelType w:val="hybridMultilevel"/>
    <w:tmpl w:val="23F83382"/>
    <w:lvl w:ilvl="0" w:tplc="AD181AD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54B55EFB"/>
    <w:multiLevelType w:val="hybridMultilevel"/>
    <w:tmpl w:val="7C94DA56"/>
    <w:lvl w:ilvl="0" w:tplc="AD181A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71D3329"/>
    <w:multiLevelType w:val="hybridMultilevel"/>
    <w:tmpl w:val="97C4CED4"/>
    <w:lvl w:ilvl="0" w:tplc="5FFE16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DFF42F4"/>
    <w:multiLevelType w:val="hybridMultilevel"/>
    <w:tmpl w:val="6D62AF7C"/>
    <w:lvl w:ilvl="0" w:tplc="AD181A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54C57CB"/>
    <w:multiLevelType w:val="hybridMultilevel"/>
    <w:tmpl w:val="8F38BCBA"/>
    <w:lvl w:ilvl="0" w:tplc="873EBE7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681532AE"/>
    <w:multiLevelType w:val="hybridMultilevel"/>
    <w:tmpl w:val="6270C6FE"/>
    <w:lvl w:ilvl="0" w:tplc="E7CABF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895610B"/>
    <w:multiLevelType w:val="hybridMultilevel"/>
    <w:tmpl w:val="79D2CD06"/>
    <w:lvl w:ilvl="0" w:tplc="AD181AD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68CA56CA"/>
    <w:multiLevelType w:val="hybridMultilevel"/>
    <w:tmpl w:val="8E004130"/>
    <w:lvl w:ilvl="0" w:tplc="AD181AD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6EA63687"/>
    <w:multiLevelType w:val="hybridMultilevel"/>
    <w:tmpl w:val="E7BCCF9C"/>
    <w:lvl w:ilvl="0" w:tplc="7DBC09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E251276"/>
    <w:multiLevelType w:val="hybridMultilevel"/>
    <w:tmpl w:val="CF84814C"/>
    <w:lvl w:ilvl="0" w:tplc="AD181AD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23"/>
  </w:num>
  <w:num w:numId="4">
    <w:abstractNumId w:val="17"/>
  </w:num>
  <w:num w:numId="5">
    <w:abstractNumId w:val="13"/>
  </w:num>
  <w:num w:numId="6">
    <w:abstractNumId w:val="20"/>
  </w:num>
  <w:num w:numId="7">
    <w:abstractNumId w:val="7"/>
  </w:num>
  <w:num w:numId="8">
    <w:abstractNumId w:val="4"/>
  </w:num>
  <w:num w:numId="9">
    <w:abstractNumId w:val="2"/>
  </w:num>
  <w:num w:numId="10">
    <w:abstractNumId w:val="19"/>
  </w:num>
  <w:num w:numId="11">
    <w:abstractNumId w:val="9"/>
  </w:num>
  <w:num w:numId="12">
    <w:abstractNumId w:val="16"/>
  </w:num>
  <w:num w:numId="13">
    <w:abstractNumId w:val="15"/>
  </w:num>
  <w:num w:numId="14">
    <w:abstractNumId w:val="12"/>
  </w:num>
  <w:num w:numId="15">
    <w:abstractNumId w:val="14"/>
  </w:num>
  <w:num w:numId="16">
    <w:abstractNumId w:val="24"/>
  </w:num>
  <w:num w:numId="17">
    <w:abstractNumId w:val="18"/>
  </w:num>
  <w:num w:numId="18">
    <w:abstractNumId w:val="21"/>
  </w:num>
  <w:num w:numId="19">
    <w:abstractNumId w:val="10"/>
  </w:num>
  <w:num w:numId="20">
    <w:abstractNumId w:val="6"/>
  </w:num>
  <w:num w:numId="21">
    <w:abstractNumId w:val="0"/>
  </w:num>
  <w:num w:numId="22">
    <w:abstractNumId w:val="22"/>
  </w:num>
  <w:num w:numId="23">
    <w:abstractNumId w:val="5"/>
  </w:num>
  <w:num w:numId="24">
    <w:abstractNumId w:val="1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95F"/>
    <w:rsid w:val="00092A89"/>
    <w:rsid w:val="000F4CE9"/>
    <w:rsid w:val="003730AD"/>
    <w:rsid w:val="005B7D39"/>
    <w:rsid w:val="006320EF"/>
    <w:rsid w:val="00636804"/>
    <w:rsid w:val="0067232F"/>
    <w:rsid w:val="006A61F9"/>
    <w:rsid w:val="0086036B"/>
    <w:rsid w:val="008F0E8E"/>
    <w:rsid w:val="00A24757"/>
    <w:rsid w:val="00A60A12"/>
    <w:rsid w:val="00B307E8"/>
    <w:rsid w:val="00C9095F"/>
    <w:rsid w:val="00C91578"/>
    <w:rsid w:val="00D214B5"/>
    <w:rsid w:val="00DB2425"/>
    <w:rsid w:val="00EF7FA6"/>
    <w:rsid w:val="00FE0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9095F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EF7FA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5">
    <w:name w:val="ข้อความบอลลูน อักขระ"/>
    <w:basedOn w:val="a0"/>
    <w:link w:val="a4"/>
    <w:uiPriority w:val="99"/>
    <w:semiHidden/>
    <w:rsid w:val="00EF7FA6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9095F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EF7FA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5">
    <w:name w:val="ข้อความบอลลูน อักขระ"/>
    <w:basedOn w:val="a0"/>
    <w:link w:val="a4"/>
    <w:uiPriority w:val="99"/>
    <w:semiHidden/>
    <w:rsid w:val="00EF7FA6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</dc:creator>
  <cp:lastModifiedBy>wongpobu</cp:lastModifiedBy>
  <cp:revision>15</cp:revision>
  <dcterms:created xsi:type="dcterms:W3CDTF">2020-01-16T11:34:00Z</dcterms:created>
  <dcterms:modified xsi:type="dcterms:W3CDTF">2020-01-23T01:50:00Z</dcterms:modified>
</cp:coreProperties>
</file>